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9E4D59" w14:textId="77777777" w:rsidR="0016695B" w:rsidRDefault="0016695B" w:rsidP="0016695B"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B0A1AA2" wp14:editId="2DACA7BF">
                <wp:simplePos x="0" y="0"/>
                <wp:positionH relativeFrom="column">
                  <wp:posOffset>4412838</wp:posOffset>
                </wp:positionH>
                <wp:positionV relativeFrom="paragraph">
                  <wp:posOffset>4434684</wp:posOffset>
                </wp:positionV>
                <wp:extent cx="10802" cy="521177"/>
                <wp:effectExtent l="38100" t="0" r="65405" b="50800"/>
                <wp:wrapNone/>
                <wp:docPr id="529526200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802" cy="521177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B0B297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6" o:spid="_x0000_s1026" type="#_x0000_t32" style="position:absolute;margin-left:347.45pt;margin-top:349.2pt;width:.85pt;height:41.0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3AC1DA2" wp14:editId="0CF9A220">
                <wp:simplePos x="0" y="0"/>
                <wp:positionH relativeFrom="column">
                  <wp:posOffset>1441450</wp:posOffset>
                </wp:positionH>
                <wp:positionV relativeFrom="paragraph">
                  <wp:posOffset>4445993</wp:posOffset>
                </wp:positionV>
                <wp:extent cx="0" cy="490519"/>
                <wp:effectExtent l="76200" t="0" r="57150" b="62230"/>
                <wp:wrapNone/>
                <wp:docPr id="1668684980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9051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CD66A9D" id="Straight Arrow Connector 24" o:spid="_x0000_s1026" type="#_x0000_t32" style="position:absolute;margin-left:113.5pt;margin-top:350.1pt;width:0;height:38.6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FCD6A08" wp14:editId="6669AEE3">
                <wp:simplePos x="0" y="0"/>
                <wp:positionH relativeFrom="column">
                  <wp:posOffset>177887</wp:posOffset>
                </wp:positionH>
                <wp:positionV relativeFrom="paragraph">
                  <wp:posOffset>4952740</wp:posOffset>
                </wp:positionV>
                <wp:extent cx="5245100" cy="1760142"/>
                <wp:effectExtent l="0" t="0" r="12700" b="12065"/>
                <wp:wrapNone/>
                <wp:docPr id="1813646158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45100" cy="1760142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DD99C18" w14:textId="77777777" w:rsidR="0016695B" w:rsidRPr="00D364FC" w:rsidRDefault="0016695B" w:rsidP="0016695B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D364FC">
                              <w:rPr>
                                <w:b/>
                                <w:bCs/>
                              </w:rPr>
                              <w:t>Post-diet visit (Second visit)</w:t>
                            </w:r>
                          </w:p>
                          <w:p w14:paraId="104615DF" w14:textId="77777777" w:rsidR="0016695B" w:rsidRDefault="0016695B" w:rsidP="0016695B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</w:pPr>
                            <w:r>
                              <w:t>All participants arrived at 1:00 pm, and basal blood samples were withdrawn upon arrival.</w:t>
                            </w:r>
                          </w:p>
                          <w:p w14:paraId="6BC1B49F" w14:textId="77777777" w:rsidR="0016695B" w:rsidRDefault="0016695B" w:rsidP="0016695B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</w:pPr>
                            <w:r>
                              <w:t>All participants completed the VAS questionnaire at 0 time of intervention.</w:t>
                            </w:r>
                          </w:p>
                          <w:p w14:paraId="013B22D7" w14:textId="77777777" w:rsidR="0016695B" w:rsidRDefault="0016695B" w:rsidP="0016695B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</w:pPr>
                            <w:r>
                              <w:t>All participants consumed their snack according to their randomization.</w:t>
                            </w:r>
                          </w:p>
                          <w:p w14:paraId="54B434F2" w14:textId="77777777" w:rsidR="0016695B" w:rsidRDefault="0016695B" w:rsidP="0016695B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</w:pPr>
                            <w:r>
                              <w:t>All participants completed the VAS questionnaire again after 30 and 60 minutes of snack consumption.</w:t>
                            </w:r>
                          </w:p>
                          <w:p w14:paraId="20601384" w14:textId="77777777" w:rsidR="0016695B" w:rsidRDefault="0016695B" w:rsidP="0016695B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</w:pPr>
                            <w:r>
                              <w:t>Blood samples were collected again after 60 minutes of snack consumption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FCD6A08" id="Rectangle 7" o:spid="_x0000_s1026" style="position:absolute;margin-left:14pt;margin-top:390pt;width:413pt;height:138.6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" fillcolor="white [3201]" strokecolor="#4ea72e [3209]" strokeweight="1pt">
                <v:textbox>
                  <w:txbxContent>
                    <w:p w14:paraId="2DD99C18" w14:textId="77777777" w:rsidR="0016695B" w:rsidRPr="00D364FC" w:rsidRDefault="0016695B" w:rsidP="0016695B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D364FC">
                        <w:rPr>
                          <w:b/>
                          <w:bCs/>
                        </w:rPr>
                        <w:t>Post-diet visit (Second visit)</w:t>
                      </w:r>
                    </w:p>
                    <w:p w14:paraId="104615DF" w14:textId="77777777" w:rsidR="0016695B" w:rsidRDefault="0016695B" w:rsidP="0016695B">
                      <w:pPr>
                        <w:pStyle w:val="ListParagraph"/>
                        <w:numPr>
                          <w:ilvl w:val="0"/>
                          <w:numId w:val="2"/>
                        </w:numPr>
                      </w:pPr>
                      <w:r>
                        <w:t>All participants arrived at 1:00 pm, and basal blood samples were withdrawn upon arrival.</w:t>
                      </w:r>
                    </w:p>
                    <w:p w14:paraId="6BC1B49F" w14:textId="77777777" w:rsidR="0016695B" w:rsidRDefault="0016695B" w:rsidP="0016695B">
                      <w:pPr>
                        <w:pStyle w:val="ListParagraph"/>
                        <w:numPr>
                          <w:ilvl w:val="0"/>
                          <w:numId w:val="2"/>
                        </w:numPr>
                      </w:pPr>
                      <w:r>
                        <w:t>All participants completed the VAS questionnaire at 0 time of intervention.</w:t>
                      </w:r>
                    </w:p>
                    <w:p w14:paraId="013B22D7" w14:textId="77777777" w:rsidR="0016695B" w:rsidRDefault="0016695B" w:rsidP="0016695B">
                      <w:pPr>
                        <w:pStyle w:val="ListParagraph"/>
                        <w:numPr>
                          <w:ilvl w:val="0"/>
                          <w:numId w:val="2"/>
                        </w:numPr>
                      </w:pPr>
                      <w:r>
                        <w:t>All participants consumed their snack according to their randomization.</w:t>
                      </w:r>
                    </w:p>
                    <w:p w14:paraId="54B434F2" w14:textId="77777777" w:rsidR="0016695B" w:rsidRDefault="0016695B" w:rsidP="0016695B">
                      <w:pPr>
                        <w:pStyle w:val="ListParagraph"/>
                        <w:numPr>
                          <w:ilvl w:val="0"/>
                          <w:numId w:val="2"/>
                        </w:numPr>
                      </w:pPr>
                      <w:r>
                        <w:t>All participants completed the VAS questionnaire again after 30 and 60 minutes of snack consumption.</w:t>
                      </w:r>
                    </w:p>
                    <w:p w14:paraId="20601384" w14:textId="77777777" w:rsidR="0016695B" w:rsidRDefault="0016695B" w:rsidP="0016695B">
                      <w:pPr>
                        <w:pStyle w:val="ListParagraph"/>
                        <w:numPr>
                          <w:ilvl w:val="0"/>
                          <w:numId w:val="2"/>
                        </w:numPr>
                      </w:pPr>
                      <w:r>
                        <w:t>Blood samples were collected again after 60 minutes of snack consumption.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F672F93" wp14:editId="349916EF">
                <wp:simplePos x="0" y="0"/>
                <wp:positionH relativeFrom="column">
                  <wp:posOffset>184128</wp:posOffset>
                </wp:positionH>
                <wp:positionV relativeFrom="paragraph">
                  <wp:posOffset>3292464</wp:posOffset>
                </wp:positionV>
                <wp:extent cx="5177790" cy="1151582"/>
                <wp:effectExtent l="0" t="0" r="22860" b="10795"/>
                <wp:wrapNone/>
                <wp:docPr id="820736638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77790" cy="1151582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F683EB5" w14:textId="77777777" w:rsidR="0016695B" w:rsidRPr="00D364FC" w:rsidRDefault="0016695B" w:rsidP="0016695B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D364FC">
                              <w:rPr>
                                <w:b/>
                                <w:bCs/>
                              </w:rPr>
                              <w:t>Pre-diet visit (Initial visit)</w:t>
                            </w:r>
                          </w:p>
                          <w:p w14:paraId="6D3A95B2" w14:textId="77777777" w:rsidR="0016695B" w:rsidRDefault="0016695B" w:rsidP="0016695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</w:pPr>
                            <w:r>
                              <w:t>All participants arrived fasting for 10-12 hours</w:t>
                            </w:r>
                          </w:p>
                          <w:p w14:paraId="7B8DB5BC" w14:textId="77777777" w:rsidR="0016695B" w:rsidRDefault="0016695B" w:rsidP="0016695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</w:pPr>
                            <w:r>
                              <w:t>Anthropometric measurements and body composition analysis were performed</w:t>
                            </w:r>
                          </w:p>
                          <w:p w14:paraId="0681F90B" w14:textId="77777777" w:rsidR="0016695B" w:rsidRDefault="0016695B" w:rsidP="0016695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</w:pPr>
                            <w:r>
                              <w:t>All received a three-day low calorie diet totaling 1200 Kc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F672F93" id="Rectangle 6" o:spid="_x0000_s1027" style="position:absolute;margin-left:14.5pt;margin-top:259.25pt;width:407.7pt;height:90.7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" fillcolor="white [3201]" strokecolor="#4ea72e [3209]" strokeweight="1pt">
                <v:textbox>
                  <w:txbxContent>
                    <w:p w14:paraId="4F683EB5" w14:textId="77777777" w:rsidR="0016695B" w:rsidRPr="00D364FC" w:rsidRDefault="0016695B" w:rsidP="0016695B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D364FC">
                        <w:rPr>
                          <w:b/>
                          <w:bCs/>
                        </w:rPr>
                        <w:t>Pre-diet visit (Initial visit)</w:t>
                      </w:r>
                    </w:p>
                    <w:p w14:paraId="6D3A95B2" w14:textId="77777777" w:rsidR="0016695B" w:rsidRDefault="0016695B" w:rsidP="0016695B">
                      <w:pPr>
                        <w:pStyle w:val="ListParagraph"/>
                        <w:numPr>
                          <w:ilvl w:val="0"/>
                          <w:numId w:val="1"/>
                        </w:numPr>
                      </w:pPr>
                      <w:r>
                        <w:t>All participants arrived fasting for 10-12 hours</w:t>
                      </w:r>
                    </w:p>
                    <w:p w14:paraId="7B8DB5BC" w14:textId="77777777" w:rsidR="0016695B" w:rsidRDefault="0016695B" w:rsidP="0016695B">
                      <w:pPr>
                        <w:pStyle w:val="ListParagraph"/>
                        <w:numPr>
                          <w:ilvl w:val="0"/>
                          <w:numId w:val="1"/>
                        </w:numPr>
                      </w:pPr>
                      <w:r>
                        <w:t>Anthropometric measurements and body composition analysis were performed</w:t>
                      </w:r>
                    </w:p>
                    <w:p w14:paraId="0681F90B" w14:textId="77777777" w:rsidR="0016695B" w:rsidRDefault="0016695B" w:rsidP="0016695B">
                      <w:pPr>
                        <w:pStyle w:val="ListParagraph"/>
                        <w:numPr>
                          <w:ilvl w:val="0"/>
                          <w:numId w:val="1"/>
                        </w:numPr>
                      </w:pPr>
                      <w:r>
                        <w:t>All received a three-day low calorie diet totaling 1200 Kcal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011A477" wp14:editId="6FDF5AAB">
                <wp:simplePos x="0" y="0"/>
                <wp:positionH relativeFrom="column">
                  <wp:posOffset>4381630</wp:posOffset>
                </wp:positionH>
                <wp:positionV relativeFrom="paragraph">
                  <wp:posOffset>2917966</wp:posOffset>
                </wp:positionV>
                <wp:extent cx="9362" cy="380740"/>
                <wp:effectExtent l="38100" t="0" r="67310" b="57785"/>
                <wp:wrapNone/>
                <wp:docPr id="1555184185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362" cy="38074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FA2636A" id="Straight Arrow Connector 23" o:spid="_x0000_s1026" type="#_x0000_t32" style="position:absolute;margin-left:345pt;margin-top:229.75pt;width:.75pt;height:30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6A6529F" wp14:editId="15BC8B62">
                <wp:simplePos x="0" y="0"/>
                <wp:positionH relativeFrom="column">
                  <wp:posOffset>1482389</wp:posOffset>
                </wp:positionH>
                <wp:positionV relativeFrom="paragraph">
                  <wp:posOffset>2938442</wp:posOffset>
                </wp:positionV>
                <wp:extent cx="3121" cy="350901"/>
                <wp:effectExtent l="76200" t="0" r="73660" b="49530"/>
                <wp:wrapNone/>
                <wp:docPr id="638736376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121" cy="350901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50B98FB" id="Straight Arrow Connector 22" o:spid="_x0000_s1026" type="#_x0000_t32" style="position:absolute;margin-left:116.7pt;margin-top:231.35pt;width:.25pt;height:27.6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D3BFE79" wp14:editId="019E59ED">
                <wp:simplePos x="0" y="0"/>
                <wp:positionH relativeFrom="column">
                  <wp:posOffset>4990190</wp:posOffset>
                </wp:positionH>
                <wp:positionV relativeFrom="paragraph">
                  <wp:posOffset>1613463</wp:posOffset>
                </wp:positionV>
                <wp:extent cx="6241" cy="549265"/>
                <wp:effectExtent l="38100" t="0" r="70485" b="60960"/>
                <wp:wrapNone/>
                <wp:docPr id="602667717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241" cy="54926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7BCBDBB" id="Straight Arrow Connector 21" o:spid="_x0000_s1026" type="#_x0000_t32" style="position:absolute;margin-left:392.95pt;margin-top:127.05pt;width:.5pt;height:43.2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2EC9737" wp14:editId="3971E2B6">
                <wp:simplePos x="0" y="0"/>
                <wp:positionH relativeFrom="column">
                  <wp:posOffset>4468866</wp:posOffset>
                </wp:positionH>
                <wp:positionV relativeFrom="paragraph">
                  <wp:posOffset>1588350</wp:posOffset>
                </wp:positionV>
                <wp:extent cx="508840" cy="0"/>
                <wp:effectExtent l="0" t="0" r="0" b="0"/>
                <wp:wrapNone/>
                <wp:docPr id="2094923470" name="Straight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0884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0838FA6" id="Straight Connector 20" o:spid="_x0000_s1026" style="position:absolute;flip:y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51.9pt,125.05pt" to="391.95pt,125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" strokecolor="#156082 [3204]" strokeweight=".5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1133B44" wp14:editId="39D58B73">
                <wp:simplePos x="0" y="0"/>
                <wp:positionH relativeFrom="column">
                  <wp:posOffset>964333</wp:posOffset>
                </wp:positionH>
                <wp:positionV relativeFrom="paragraph">
                  <wp:posOffset>1600980</wp:posOffset>
                </wp:positionV>
                <wp:extent cx="6242" cy="536781"/>
                <wp:effectExtent l="76200" t="0" r="70485" b="53975"/>
                <wp:wrapNone/>
                <wp:docPr id="109532523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242" cy="536781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5997497" id="Straight Arrow Connector 19" o:spid="_x0000_s1026" type="#_x0000_t32" style="position:absolute;margin-left:75.95pt;margin-top:126.05pt;width:.5pt;height:42.2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0539C42" wp14:editId="329E75E1">
                <wp:simplePos x="0" y="0"/>
                <wp:positionH relativeFrom="column">
                  <wp:posOffset>980711</wp:posOffset>
                </wp:positionH>
                <wp:positionV relativeFrom="paragraph">
                  <wp:posOffset>1574024</wp:posOffset>
                </wp:positionV>
                <wp:extent cx="533982" cy="0"/>
                <wp:effectExtent l="0" t="0" r="0" b="0"/>
                <wp:wrapNone/>
                <wp:docPr id="667826718" name="Straight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33982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60330D5" id="Straight Connector 18" o:spid="_x0000_s1026" style="position:absolute;flip:x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77.2pt,123.95pt" to="119.25pt,123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" strokecolor="black [3200]" strokeweight=".5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41D13C8" wp14:editId="6A8C875E">
                <wp:simplePos x="0" y="0"/>
                <wp:positionH relativeFrom="column">
                  <wp:posOffset>3025896</wp:posOffset>
                </wp:positionH>
                <wp:positionV relativeFrom="paragraph">
                  <wp:posOffset>953489</wp:posOffset>
                </wp:positionV>
                <wp:extent cx="10470" cy="390190"/>
                <wp:effectExtent l="38100" t="0" r="66040" b="48260"/>
                <wp:wrapNone/>
                <wp:docPr id="1035961286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470" cy="39019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57AC333" id="Straight Arrow Connector 15" o:spid="_x0000_s1026" type="#_x0000_t32" style="position:absolute;margin-left:238.25pt;margin-top:75.1pt;width:.8pt;height:30.7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C320554" wp14:editId="16033BBD">
                <wp:simplePos x="0" y="0"/>
                <wp:positionH relativeFrom="column">
                  <wp:posOffset>3021471</wp:posOffset>
                </wp:positionH>
                <wp:positionV relativeFrom="paragraph">
                  <wp:posOffset>2148252</wp:posOffset>
                </wp:positionV>
                <wp:extent cx="2983371" cy="775170"/>
                <wp:effectExtent l="0" t="0" r="26670" b="25400"/>
                <wp:wrapNone/>
                <wp:docPr id="382234627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83371" cy="77517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70E1968" w14:textId="77777777" w:rsidR="0016695B" w:rsidRPr="00D364FC" w:rsidRDefault="0016695B" w:rsidP="0016695B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D364FC">
                              <w:rPr>
                                <w:b/>
                                <w:bCs/>
                              </w:rPr>
                              <w:t>peanut group</w:t>
                            </w:r>
                          </w:p>
                          <w:p w14:paraId="22F18838" w14:textId="77777777" w:rsidR="0016695B" w:rsidRDefault="0016695B" w:rsidP="0016695B">
                            <w:pPr>
                              <w:jc w:val="center"/>
                            </w:pPr>
                            <w:r>
                              <w:t>Received one serving (35 g, 200 Kcal) unsalted roasted peanu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C320554" id="Rectangle 4" o:spid="_x0000_s1028" style="position:absolute;margin-left:237.9pt;margin-top:169.15pt;width:234.9pt;height:61.0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" fillcolor="white [3201]" strokecolor="#4ea72e [3209]" strokeweight="1pt">
                <v:textbox>
                  <w:txbxContent>
                    <w:p w14:paraId="670E1968" w14:textId="77777777" w:rsidR="0016695B" w:rsidRPr="00D364FC" w:rsidRDefault="0016695B" w:rsidP="0016695B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D364FC">
                        <w:rPr>
                          <w:b/>
                          <w:bCs/>
                        </w:rPr>
                        <w:t>peanut group</w:t>
                      </w:r>
                    </w:p>
                    <w:p w14:paraId="22F18838" w14:textId="77777777" w:rsidR="0016695B" w:rsidRDefault="0016695B" w:rsidP="0016695B">
                      <w:pPr>
                        <w:jc w:val="center"/>
                      </w:pPr>
                      <w:r>
                        <w:t>Received one serving (35 g, 200 Kcal) unsalted roasted peanuts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5177B6F" wp14:editId="40E70686">
                <wp:simplePos x="0" y="0"/>
                <wp:positionH relativeFrom="column">
                  <wp:posOffset>-259644</wp:posOffset>
                </wp:positionH>
                <wp:positionV relativeFrom="paragraph">
                  <wp:posOffset>2141126</wp:posOffset>
                </wp:positionV>
                <wp:extent cx="3014133" cy="797560"/>
                <wp:effectExtent l="0" t="0" r="15240" b="21590"/>
                <wp:wrapNone/>
                <wp:docPr id="1076937102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14133" cy="79756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F33EB77" w14:textId="77777777" w:rsidR="0016695B" w:rsidRPr="00D364FC" w:rsidRDefault="0016695B" w:rsidP="0016695B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t xml:space="preserve"> </w:t>
                            </w:r>
                            <w:r w:rsidRPr="00D364FC">
                              <w:rPr>
                                <w:b/>
                                <w:bCs/>
                              </w:rPr>
                              <w:t>Greek yogurt group</w:t>
                            </w:r>
                          </w:p>
                          <w:p w14:paraId="15DD1471" w14:textId="77777777" w:rsidR="0016695B" w:rsidRDefault="0016695B" w:rsidP="0016695B">
                            <w:pPr>
                              <w:jc w:val="center"/>
                            </w:pPr>
                            <w:r>
                              <w:t xml:space="preserve">Received one serving (380g, 200Kcal ) zero fat Greek yogurt </w:t>
                            </w:r>
                          </w:p>
                          <w:p w14:paraId="5D65EF37" w14:textId="77777777" w:rsidR="0016695B" w:rsidRDefault="0016695B" w:rsidP="0016695B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5177B6F" id="Rectangle 3" o:spid="_x0000_s1029" style="position:absolute;margin-left:-20.45pt;margin-top:168.6pt;width:237.35pt;height:62.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" fillcolor="white [3201]" strokecolor="#4ea72e [3209]" strokeweight="1pt">
                <v:textbox>
                  <w:txbxContent>
                    <w:p w14:paraId="4F33EB77" w14:textId="77777777" w:rsidR="0016695B" w:rsidRPr="00D364FC" w:rsidRDefault="0016695B" w:rsidP="0016695B">
                      <w:pPr>
                        <w:jc w:val="center"/>
                        <w:rPr>
                          <w:b/>
                          <w:bCs/>
                        </w:rPr>
                      </w:pPr>
                      <w:r>
                        <w:t xml:space="preserve"> </w:t>
                      </w:r>
                      <w:r w:rsidRPr="00D364FC">
                        <w:rPr>
                          <w:b/>
                          <w:bCs/>
                        </w:rPr>
                        <w:t>Greek yogurt group</w:t>
                      </w:r>
                    </w:p>
                    <w:p w14:paraId="15DD1471" w14:textId="77777777" w:rsidR="0016695B" w:rsidRDefault="0016695B" w:rsidP="0016695B">
                      <w:pPr>
                        <w:jc w:val="center"/>
                      </w:pPr>
                      <w:r>
                        <w:t xml:space="preserve">Received one serving (380g, 200Kcal ) zero fat Greek yogurt </w:t>
                      </w:r>
                    </w:p>
                    <w:p w14:paraId="5D65EF37" w14:textId="77777777" w:rsidR="0016695B" w:rsidRDefault="0016695B" w:rsidP="0016695B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9F21B2B" wp14:editId="58092E51">
                <wp:simplePos x="0" y="0"/>
                <wp:positionH relativeFrom="column">
                  <wp:posOffset>1524000</wp:posOffset>
                </wp:positionH>
                <wp:positionV relativeFrom="paragraph">
                  <wp:posOffset>406400</wp:posOffset>
                </wp:positionV>
                <wp:extent cx="2901244" cy="548640"/>
                <wp:effectExtent l="0" t="0" r="13970" b="22860"/>
                <wp:wrapNone/>
                <wp:docPr id="318672369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01244" cy="54864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FA9332F" w14:textId="77777777" w:rsidR="0016695B" w:rsidRPr="00BE0C7A" w:rsidRDefault="0016695B" w:rsidP="0016695B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BE0C7A">
                              <w:rPr>
                                <w:b/>
                                <w:bCs/>
                              </w:rPr>
                              <w:t xml:space="preserve">Study participant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9F21B2B" id="Rectangle 1" o:spid="_x0000_s1030" style="position:absolute;margin-left:120pt;margin-top:32pt;width:228.45pt;height:43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" fillcolor="white [3201]" strokecolor="#4ea72e [3209]" strokeweight="1pt">
                <v:textbox>
                  <w:txbxContent>
                    <w:p w14:paraId="7FA9332F" w14:textId="77777777" w:rsidR="0016695B" w:rsidRPr="00BE0C7A" w:rsidRDefault="0016695B" w:rsidP="0016695B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BE0C7A">
                        <w:rPr>
                          <w:b/>
                          <w:bCs/>
                        </w:rPr>
                        <w:t xml:space="preserve">Study participants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342B044" wp14:editId="60710E8C">
                <wp:simplePos x="0" y="0"/>
                <wp:positionH relativeFrom="column">
                  <wp:posOffset>1531526</wp:posOffset>
                </wp:positionH>
                <wp:positionV relativeFrom="paragraph">
                  <wp:posOffset>1354667</wp:posOffset>
                </wp:positionV>
                <wp:extent cx="2901244" cy="425214"/>
                <wp:effectExtent l="0" t="0" r="13970" b="13335"/>
                <wp:wrapNone/>
                <wp:docPr id="101613700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01244" cy="425214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D876AB8" w14:textId="77777777" w:rsidR="0016695B" w:rsidRPr="00BE0C7A" w:rsidRDefault="0016695B" w:rsidP="0016695B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BE0C7A">
                              <w:rPr>
                                <w:b/>
                                <w:bCs/>
                              </w:rPr>
                              <w:t>Randomization into two study group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7342B044" id="Rectangle 2" o:spid="_x0000_s1031" style="position:absolute;margin-left:120.6pt;margin-top:106.65pt;width:228.45pt;height:33.5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" fillcolor="white [3201]" strokecolor="#4ea72e [3209]" strokeweight="1pt">
                <v:textbox>
                  <w:txbxContent>
                    <w:p w14:paraId="1D876AB8" w14:textId="77777777" w:rsidR="0016695B" w:rsidRPr="00BE0C7A" w:rsidRDefault="0016695B" w:rsidP="0016695B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BE0C7A">
                        <w:rPr>
                          <w:b/>
                          <w:bCs/>
                        </w:rPr>
                        <w:t>Randomization into two study groups</w:t>
                      </w:r>
                    </w:p>
                  </w:txbxContent>
                </v:textbox>
              </v:rect>
            </w:pict>
          </mc:Fallback>
        </mc:AlternateContent>
      </w:r>
    </w:p>
    <w:p w14:paraId="24A930A7" w14:textId="77777777" w:rsidR="00065318" w:rsidRDefault="00065318" w:rsidP="0016695B"/>
    <w:p w14:paraId="2D9E554A" w14:textId="77777777" w:rsidR="0016695B" w:rsidRDefault="0016695B" w:rsidP="0016695B"/>
    <w:p w14:paraId="1ECF1770" w14:textId="77777777" w:rsidR="0016695B" w:rsidRDefault="0016695B" w:rsidP="0016695B"/>
    <w:p w14:paraId="13EA6ABE" w14:textId="77777777" w:rsidR="0016695B" w:rsidRDefault="0016695B" w:rsidP="0016695B"/>
    <w:p w14:paraId="5F1A341A" w14:textId="77777777" w:rsidR="0016695B" w:rsidRDefault="0016695B" w:rsidP="0016695B"/>
    <w:p w14:paraId="3E0AA758" w14:textId="77777777" w:rsidR="0016695B" w:rsidRDefault="0016695B" w:rsidP="0016695B"/>
    <w:p w14:paraId="7E90B001" w14:textId="77777777" w:rsidR="0016695B" w:rsidRDefault="0016695B" w:rsidP="0016695B"/>
    <w:p w14:paraId="63E3CCC0" w14:textId="77777777" w:rsidR="0016695B" w:rsidRDefault="0016695B" w:rsidP="0016695B"/>
    <w:p w14:paraId="76EBBAAC" w14:textId="77777777" w:rsidR="0016695B" w:rsidRDefault="0016695B" w:rsidP="0016695B"/>
    <w:p w14:paraId="62FA7872" w14:textId="77777777" w:rsidR="0016695B" w:rsidRDefault="0016695B" w:rsidP="0016695B"/>
    <w:p w14:paraId="107131A0" w14:textId="77777777" w:rsidR="0016695B" w:rsidRDefault="0016695B" w:rsidP="0016695B"/>
    <w:p w14:paraId="70FDA574" w14:textId="77777777" w:rsidR="0016695B" w:rsidRDefault="0016695B" w:rsidP="0016695B"/>
    <w:p w14:paraId="09AD6B11" w14:textId="77777777" w:rsidR="0016695B" w:rsidRDefault="0016695B" w:rsidP="0016695B"/>
    <w:p w14:paraId="28266A5E" w14:textId="77777777" w:rsidR="0016695B" w:rsidRDefault="0016695B" w:rsidP="0016695B"/>
    <w:p w14:paraId="6BC12A01" w14:textId="77777777" w:rsidR="0016695B" w:rsidRDefault="0016695B" w:rsidP="0016695B"/>
    <w:p w14:paraId="6A73AB75" w14:textId="77777777" w:rsidR="0016695B" w:rsidRDefault="0016695B" w:rsidP="0016695B"/>
    <w:p w14:paraId="0C8B1BE9" w14:textId="77777777" w:rsidR="0016695B" w:rsidRDefault="0016695B" w:rsidP="0016695B"/>
    <w:p w14:paraId="4134EAB0" w14:textId="77777777" w:rsidR="0016695B" w:rsidRDefault="0016695B" w:rsidP="0016695B"/>
    <w:p w14:paraId="2478CF9B" w14:textId="77777777" w:rsidR="0016695B" w:rsidRDefault="0016695B" w:rsidP="0016695B"/>
    <w:p w14:paraId="123303C3" w14:textId="77777777" w:rsidR="0016695B" w:rsidRDefault="0016695B" w:rsidP="0016695B"/>
    <w:p w14:paraId="640A3BCD" w14:textId="77777777" w:rsidR="0016695B" w:rsidRDefault="0016695B" w:rsidP="0016695B"/>
    <w:p w14:paraId="12CB0DBC" w14:textId="77777777" w:rsidR="0016695B" w:rsidRDefault="0016695B" w:rsidP="0016695B"/>
    <w:p w14:paraId="678B30F2" w14:textId="77777777" w:rsidR="0016695B" w:rsidRDefault="0016695B" w:rsidP="0016695B"/>
    <w:p w14:paraId="25BA2EC5" w14:textId="77777777" w:rsidR="0016695B" w:rsidRDefault="0016695B" w:rsidP="0016695B"/>
    <w:p w14:paraId="1515D94B" w14:textId="77777777" w:rsidR="0016695B" w:rsidRPr="005B5F64" w:rsidRDefault="0016695B" w:rsidP="0016695B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/>
          <w:sz w:val="24"/>
          <w:szCs w:val="24"/>
        </w:rPr>
      </w:pPr>
      <w:r w:rsidRPr="007E16C0">
        <w:rPr>
          <w:rFonts w:ascii="Times New Roman" w:hAnsi="Times New Roman"/>
          <w:b/>
          <w:bCs/>
        </w:rPr>
        <w:t>Fig</w:t>
      </w:r>
      <w:r>
        <w:rPr>
          <w:rFonts w:ascii="Times New Roman" w:hAnsi="Times New Roman"/>
          <w:b/>
          <w:bCs/>
        </w:rPr>
        <w:t>ure S</w:t>
      </w:r>
      <w:r w:rsidRPr="007E16C0">
        <w:rPr>
          <w:rFonts w:ascii="Times New Roman" w:hAnsi="Times New Roman"/>
          <w:b/>
          <w:bCs/>
        </w:rPr>
        <w:t>1</w:t>
      </w:r>
      <w:r>
        <w:rPr>
          <w:rFonts w:ascii="Times New Roman" w:hAnsi="Times New Roman"/>
          <w:b/>
          <w:bCs/>
        </w:rPr>
        <w:t>:</w:t>
      </w:r>
      <w:r w:rsidRPr="007E16C0">
        <w:rPr>
          <w:rFonts w:ascii="Times New Roman" w:hAnsi="Times New Roman"/>
          <w:b/>
          <w:bCs/>
        </w:rPr>
        <w:t xml:space="preserve"> </w:t>
      </w:r>
      <w:r w:rsidRPr="007E16C0">
        <w:rPr>
          <w:rFonts w:ascii="Times New Roman" w:hAnsi="Times New Roman"/>
          <w:sz w:val="24"/>
          <w:szCs w:val="24"/>
        </w:rPr>
        <w:t>Overview of the study design and procedures</w:t>
      </w:r>
    </w:p>
    <w:p w14:paraId="24E234F1" w14:textId="77777777" w:rsidR="0016695B" w:rsidRPr="0016695B" w:rsidRDefault="0016695B" w:rsidP="0016695B"/>
    <w:sectPr w:rsidR="0016695B" w:rsidRPr="001669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814EC3"/>
    <w:multiLevelType w:val="hybridMultilevel"/>
    <w:tmpl w:val="A26212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98C0ABC"/>
    <w:multiLevelType w:val="hybridMultilevel"/>
    <w:tmpl w:val="F60CC1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98840402">
    <w:abstractNumId w:val="0"/>
  </w:num>
  <w:num w:numId="2" w16cid:durableId="174109785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695B"/>
    <w:rsid w:val="00065318"/>
    <w:rsid w:val="0014386B"/>
    <w:rsid w:val="0016695B"/>
    <w:rsid w:val="00271850"/>
    <w:rsid w:val="00362CDF"/>
    <w:rsid w:val="006E70CC"/>
    <w:rsid w:val="00E156F5"/>
    <w:rsid w:val="00F00C26"/>
    <w:rsid w:val="00FC0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D6EA55C"/>
  <w15:chartTrackingRefBased/>
  <w15:docId w15:val="{FFF16F8B-94A6-4708-816D-4C4A328DAA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695B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69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69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69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69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69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695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695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695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695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69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69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69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69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69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69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69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69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69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69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69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695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69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695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69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695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669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69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69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695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</Words>
  <Characters>82</Characters>
  <Application>Microsoft Office Word</Application>
  <DocSecurity>0</DocSecurity>
  <Lines>1</Lines>
  <Paragraphs>1</Paragraphs>
  <ScaleCrop>false</ScaleCrop>
  <Company/>
  <LinksUpToDate>false</LinksUpToDate>
  <CharactersWithSpaces>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Nahla Al-Bayyari</dc:creator>
  <cp:keywords/>
  <dc:description/>
  <cp:lastModifiedBy>Dr.Nahla Al-Bayyari</cp:lastModifiedBy>
  <cp:revision>1</cp:revision>
  <dcterms:created xsi:type="dcterms:W3CDTF">2025-08-25T12:55:00Z</dcterms:created>
  <dcterms:modified xsi:type="dcterms:W3CDTF">2025-08-25T12:57:00Z</dcterms:modified>
</cp:coreProperties>
</file>